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0000" w:rsidRPr="00FE2413" w:rsidRDefault="00B77CF9" w:rsidP="00FE2413">
      <w:pPr>
        <w:pStyle w:val="PlainText"/>
      </w:pPr>
      <w:bookmarkStart w:id="0" w:name="_GoBack"/>
      <w:bookmarkEnd w:id="0"/>
      <w:r w:rsidRPr="00FE2413">
        <w:t>data&lt;- read.csv('S2.csv', header = TRUE, sep=";")</w:t>
      </w:r>
    </w:p>
    <w:p w:rsidR="00000000" w:rsidRPr="00FE2413" w:rsidRDefault="00B77CF9" w:rsidP="00FE2413">
      <w:pPr>
        <w:pStyle w:val="PlainText"/>
      </w:pPr>
    </w:p>
    <w:p w:rsidR="00000000" w:rsidRPr="00FE2413" w:rsidRDefault="00B77CF9" w:rsidP="00FE2413">
      <w:pPr>
        <w:pStyle w:val="PlainText"/>
      </w:pPr>
      <w:r w:rsidRPr="00FE2413">
        <w:t>data</w:t>
      </w:r>
    </w:p>
    <w:p w:rsidR="00000000" w:rsidRPr="00FE2413" w:rsidRDefault="00B77CF9" w:rsidP="00FE2413">
      <w:pPr>
        <w:pStyle w:val="PlainText"/>
      </w:pPr>
    </w:p>
    <w:p w:rsidR="00000000" w:rsidRPr="00FE2413" w:rsidRDefault="00B77CF9" w:rsidP="00FE2413">
      <w:pPr>
        <w:pStyle w:val="PlainText"/>
      </w:pPr>
    </w:p>
    <w:p w:rsidR="00000000" w:rsidRPr="00FE2413" w:rsidRDefault="00B77CF9" w:rsidP="00FE2413">
      <w:pPr>
        <w:pStyle w:val="PlainText"/>
      </w:pPr>
      <w:r w:rsidRPr="00FE2413">
        <w:t>#bacteria</w:t>
      </w:r>
    </w:p>
    <w:p w:rsidR="00000000" w:rsidRPr="00FE2413" w:rsidRDefault="00B77CF9" w:rsidP="00FE2413">
      <w:pPr>
        <w:pStyle w:val="PlainText"/>
      </w:pPr>
    </w:p>
    <w:p w:rsidR="00000000" w:rsidRPr="00FE2413" w:rsidRDefault="00B77CF9" w:rsidP="00FE2413">
      <w:pPr>
        <w:pStyle w:val="PlainText"/>
      </w:pPr>
      <w:r w:rsidRPr="00FE2413">
        <w:t>mexp &lt;- lm(log(conc) ~ pipe, data=data)</w:t>
      </w:r>
    </w:p>
    <w:p w:rsidR="00000000" w:rsidRPr="00FE2413" w:rsidRDefault="00B77CF9" w:rsidP="00FE2413">
      <w:pPr>
        <w:pStyle w:val="PlainText"/>
      </w:pPr>
    </w:p>
    <w:p w:rsidR="00000000" w:rsidRPr="00FE2413" w:rsidRDefault="00B77CF9" w:rsidP="00FE2413">
      <w:pPr>
        <w:pStyle w:val="PlainText"/>
      </w:pPr>
      <w:r w:rsidRPr="00FE2413">
        <w:t>summary(mexp)</w:t>
      </w:r>
    </w:p>
    <w:p w:rsidR="00000000" w:rsidRPr="00FE2413" w:rsidRDefault="00B77CF9" w:rsidP="00FE2413">
      <w:pPr>
        <w:pStyle w:val="PlainText"/>
      </w:pPr>
    </w:p>
    <w:p w:rsidR="00000000" w:rsidRPr="00FE2413" w:rsidRDefault="00B77CF9" w:rsidP="00FE2413">
      <w:pPr>
        <w:pStyle w:val="PlainText"/>
      </w:pPr>
      <w:r w:rsidRPr="00FE2413">
        <w:t>onlynew = data[data$pipe=='new',]</w:t>
      </w:r>
    </w:p>
    <w:p w:rsidR="00000000" w:rsidRPr="00FE2413" w:rsidRDefault="00B77CF9" w:rsidP="00FE2413">
      <w:pPr>
        <w:pStyle w:val="PlainText"/>
      </w:pPr>
    </w:p>
    <w:p w:rsidR="00000000" w:rsidRPr="00FE2413" w:rsidRDefault="00B77CF9" w:rsidP="00FE2413">
      <w:pPr>
        <w:pStyle w:val="PlainText"/>
      </w:pPr>
      <w:r w:rsidRPr="00FE2413">
        <w:t>mexpnew &lt;- lm(log(conc) ~ distance, data=onlynew)</w:t>
      </w:r>
    </w:p>
    <w:p w:rsidR="00000000" w:rsidRPr="00FE2413" w:rsidRDefault="00B77CF9" w:rsidP="00FE2413">
      <w:pPr>
        <w:pStyle w:val="PlainText"/>
      </w:pPr>
    </w:p>
    <w:p w:rsidR="00000000" w:rsidRPr="00FE2413" w:rsidRDefault="00B77CF9" w:rsidP="00FE2413">
      <w:pPr>
        <w:pStyle w:val="PlainText"/>
      </w:pPr>
      <w:r w:rsidRPr="00FE2413">
        <w:t>summary(mexpnew)</w:t>
      </w:r>
    </w:p>
    <w:p w:rsidR="00000000" w:rsidRPr="00FE2413" w:rsidRDefault="00B77CF9" w:rsidP="00FE2413">
      <w:pPr>
        <w:pStyle w:val="PlainText"/>
      </w:pPr>
    </w:p>
    <w:p w:rsidR="00000000" w:rsidRPr="00FE2413" w:rsidRDefault="00B77CF9" w:rsidP="00FE2413">
      <w:pPr>
        <w:pStyle w:val="PlainText"/>
      </w:pPr>
      <w:r w:rsidRPr="00FE2413">
        <w:t>onlyold= d</w:t>
      </w:r>
      <w:r w:rsidRPr="00FE2413">
        <w:t>ata[data$pipe=='old',]</w:t>
      </w:r>
    </w:p>
    <w:p w:rsidR="00000000" w:rsidRPr="00FE2413" w:rsidRDefault="00B77CF9" w:rsidP="00FE2413">
      <w:pPr>
        <w:pStyle w:val="PlainText"/>
      </w:pPr>
    </w:p>
    <w:p w:rsidR="00000000" w:rsidRPr="00FE2413" w:rsidRDefault="00B77CF9" w:rsidP="00FE2413">
      <w:pPr>
        <w:pStyle w:val="PlainText"/>
      </w:pPr>
      <w:r w:rsidRPr="00FE2413">
        <w:t>mexpold &lt;- lm(log(conc) ~ distance, data=onlyold)</w:t>
      </w:r>
    </w:p>
    <w:p w:rsidR="00000000" w:rsidRPr="00FE2413" w:rsidRDefault="00B77CF9" w:rsidP="00FE2413">
      <w:pPr>
        <w:pStyle w:val="PlainText"/>
      </w:pPr>
    </w:p>
    <w:p w:rsidR="00000000" w:rsidRPr="00FE2413" w:rsidRDefault="00B77CF9" w:rsidP="00FE2413">
      <w:pPr>
        <w:pStyle w:val="PlainText"/>
      </w:pPr>
      <w:r w:rsidRPr="00FE2413">
        <w:t>summary(mexpold)</w:t>
      </w:r>
    </w:p>
    <w:p w:rsidR="00000000" w:rsidRPr="00FE2413" w:rsidRDefault="00B77CF9" w:rsidP="00FE2413">
      <w:pPr>
        <w:pStyle w:val="PlainText"/>
      </w:pPr>
    </w:p>
    <w:p w:rsidR="00000000" w:rsidRPr="00FE2413" w:rsidRDefault="00B77CF9" w:rsidP="00FE2413">
      <w:pPr>
        <w:pStyle w:val="PlainText"/>
      </w:pPr>
    </w:p>
    <w:p w:rsidR="00000000" w:rsidRPr="00FE2413" w:rsidRDefault="00B77CF9" w:rsidP="00FE2413">
      <w:pPr>
        <w:pStyle w:val="PlainText"/>
      </w:pPr>
      <w:r w:rsidRPr="00FE2413">
        <w:t>#nh4</w:t>
      </w:r>
    </w:p>
    <w:p w:rsidR="00000000" w:rsidRPr="00FE2413" w:rsidRDefault="00B77CF9" w:rsidP="00FE2413">
      <w:pPr>
        <w:pStyle w:val="PlainText"/>
      </w:pPr>
    </w:p>
    <w:p w:rsidR="00000000" w:rsidRPr="00FE2413" w:rsidRDefault="00B77CF9" w:rsidP="00FE2413">
      <w:pPr>
        <w:pStyle w:val="PlainText"/>
      </w:pPr>
      <w:r w:rsidRPr="00FE2413">
        <w:t>m2 &lt;- lm(nh4 ~ pipe, data=data)</w:t>
      </w:r>
    </w:p>
    <w:p w:rsidR="00000000" w:rsidRPr="00FE2413" w:rsidRDefault="00B77CF9" w:rsidP="00FE2413">
      <w:pPr>
        <w:pStyle w:val="PlainText"/>
      </w:pPr>
    </w:p>
    <w:p w:rsidR="00000000" w:rsidRPr="00FE2413" w:rsidRDefault="00B77CF9" w:rsidP="00FE2413">
      <w:pPr>
        <w:pStyle w:val="PlainText"/>
      </w:pPr>
      <w:r w:rsidRPr="00FE2413">
        <w:t>anova(m2)</w:t>
      </w:r>
    </w:p>
    <w:p w:rsidR="00000000" w:rsidRPr="00FE2413" w:rsidRDefault="00B77CF9" w:rsidP="00FE2413">
      <w:pPr>
        <w:pStyle w:val="PlainText"/>
      </w:pPr>
    </w:p>
    <w:p w:rsidR="00000000" w:rsidRPr="00FE2413" w:rsidRDefault="00B77CF9" w:rsidP="00FE2413">
      <w:pPr>
        <w:pStyle w:val="PlainText"/>
      </w:pPr>
      <w:r w:rsidRPr="00FE2413">
        <w:t>m3 &lt;- lm(nh4 ~ distance, data=onlynew)</w:t>
      </w:r>
    </w:p>
    <w:p w:rsidR="00000000" w:rsidRPr="00FE2413" w:rsidRDefault="00B77CF9" w:rsidP="00FE2413">
      <w:pPr>
        <w:pStyle w:val="PlainText"/>
      </w:pPr>
    </w:p>
    <w:p w:rsidR="00000000" w:rsidRPr="00FE2413" w:rsidRDefault="00B77CF9" w:rsidP="00FE2413">
      <w:pPr>
        <w:pStyle w:val="PlainText"/>
      </w:pPr>
      <w:r w:rsidRPr="00FE2413">
        <w:t>anova(m3)</w:t>
      </w:r>
    </w:p>
    <w:p w:rsidR="00000000" w:rsidRPr="00FE2413" w:rsidRDefault="00B77CF9" w:rsidP="00FE2413">
      <w:pPr>
        <w:pStyle w:val="PlainText"/>
      </w:pPr>
    </w:p>
    <w:p w:rsidR="00000000" w:rsidRPr="00FE2413" w:rsidRDefault="00B77CF9" w:rsidP="00FE2413">
      <w:pPr>
        <w:pStyle w:val="PlainText"/>
      </w:pPr>
      <w:r w:rsidRPr="00FE2413">
        <w:t>m4 &lt;- lm(nh4 ~ distance, data=onlyold)</w:t>
      </w:r>
    </w:p>
    <w:p w:rsidR="00000000" w:rsidRPr="00FE2413" w:rsidRDefault="00B77CF9" w:rsidP="00FE2413">
      <w:pPr>
        <w:pStyle w:val="PlainText"/>
      </w:pPr>
    </w:p>
    <w:p w:rsidR="00000000" w:rsidRPr="00FE2413" w:rsidRDefault="00B77CF9" w:rsidP="00FE2413">
      <w:pPr>
        <w:pStyle w:val="PlainText"/>
      </w:pPr>
      <w:r w:rsidRPr="00FE2413">
        <w:t>an</w:t>
      </w:r>
      <w:r w:rsidRPr="00FE2413">
        <w:t>ova(m4)</w:t>
      </w:r>
    </w:p>
    <w:p w:rsidR="00000000" w:rsidRPr="00FE2413" w:rsidRDefault="00B77CF9" w:rsidP="00FE2413">
      <w:pPr>
        <w:pStyle w:val="PlainText"/>
      </w:pPr>
    </w:p>
    <w:p w:rsidR="00000000" w:rsidRPr="00FE2413" w:rsidRDefault="00B77CF9" w:rsidP="00FE2413">
      <w:pPr>
        <w:pStyle w:val="PlainText"/>
      </w:pPr>
    </w:p>
    <w:p w:rsidR="00000000" w:rsidRPr="00FE2413" w:rsidRDefault="00B77CF9" w:rsidP="00FE2413">
      <w:pPr>
        <w:pStyle w:val="PlainText"/>
      </w:pPr>
      <w:r w:rsidRPr="00FE2413">
        <w:t>#NO2</w:t>
      </w:r>
    </w:p>
    <w:p w:rsidR="00000000" w:rsidRPr="00FE2413" w:rsidRDefault="00B77CF9" w:rsidP="00FE2413">
      <w:pPr>
        <w:pStyle w:val="PlainText"/>
      </w:pPr>
    </w:p>
    <w:p w:rsidR="00000000" w:rsidRPr="00FE2413" w:rsidRDefault="00B77CF9" w:rsidP="00FE2413">
      <w:pPr>
        <w:pStyle w:val="PlainText"/>
      </w:pPr>
      <w:r w:rsidRPr="00FE2413">
        <w:t>m5 &lt;- lm(no2 ~ pipe, data=data)</w:t>
      </w:r>
    </w:p>
    <w:p w:rsidR="00000000" w:rsidRPr="00FE2413" w:rsidRDefault="00B77CF9" w:rsidP="00FE2413">
      <w:pPr>
        <w:pStyle w:val="PlainText"/>
      </w:pPr>
    </w:p>
    <w:p w:rsidR="00000000" w:rsidRPr="00FE2413" w:rsidRDefault="00B77CF9" w:rsidP="00FE2413">
      <w:pPr>
        <w:pStyle w:val="PlainText"/>
      </w:pPr>
      <w:r w:rsidRPr="00FE2413">
        <w:t>anova(m5)</w:t>
      </w:r>
    </w:p>
    <w:p w:rsidR="00000000" w:rsidRPr="00FE2413" w:rsidRDefault="00B77CF9" w:rsidP="00FE2413">
      <w:pPr>
        <w:pStyle w:val="PlainText"/>
      </w:pPr>
    </w:p>
    <w:p w:rsidR="00000000" w:rsidRPr="00FE2413" w:rsidRDefault="00B77CF9" w:rsidP="00FE2413">
      <w:pPr>
        <w:pStyle w:val="PlainText"/>
      </w:pPr>
      <w:r w:rsidRPr="00FE2413">
        <w:t>m6 &lt;- lm(no2 ~ distance, data=onlynew)</w:t>
      </w:r>
    </w:p>
    <w:p w:rsidR="00000000" w:rsidRPr="00FE2413" w:rsidRDefault="00B77CF9" w:rsidP="00FE2413">
      <w:pPr>
        <w:pStyle w:val="PlainText"/>
      </w:pPr>
    </w:p>
    <w:p w:rsidR="00000000" w:rsidRPr="00FE2413" w:rsidRDefault="00B77CF9" w:rsidP="00FE2413">
      <w:pPr>
        <w:pStyle w:val="PlainText"/>
      </w:pPr>
      <w:r w:rsidRPr="00FE2413">
        <w:t>anova(m6)</w:t>
      </w:r>
    </w:p>
    <w:p w:rsidR="00000000" w:rsidRPr="00FE2413" w:rsidRDefault="00B77CF9" w:rsidP="00FE2413">
      <w:pPr>
        <w:pStyle w:val="PlainText"/>
      </w:pPr>
    </w:p>
    <w:p w:rsidR="00000000" w:rsidRPr="00FE2413" w:rsidRDefault="00B77CF9" w:rsidP="00FE2413">
      <w:pPr>
        <w:pStyle w:val="PlainText"/>
      </w:pPr>
      <w:r w:rsidRPr="00FE2413">
        <w:t>m7 &lt;- lm(no2 ~ distance, data=onlyold)</w:t>
      </w:r>
    </w:p>
    <w:p w:rsidR="00000000" w:rsidRPr="00FE2413" w:rsidRDefault="00B77CF9" w:rsidP="00FE2413">
      <w:pPr>
        <w:pStyle w:val="PlainText"/>
      </w:pPr>
    </w:p>
    <w:p w:rsidR="00000000" w:rsidRPr="00FE2413" w:rsidRDefault="00B77CF9" w:rsidP="00FE2413">
      <w:pPr>
        <w:pStyle w:val="PlainText"/>
      </w:pPr>
      <w:r w:rsidRPr="00FE2413">
        <w:t>anova(m7)</w:t>
      </w:r>
    </w:p>
    <w:p w:rsidR="00000000" w:rsidRPr="00FE2413" w:rsidRDefault="00B77CF9" w:rsidP="00FE2413">
      <w:pPr>
        <w:pStyle w:val="PlainText"/>
      </w:pPr>
    </w:p>
    <w:p w:rsidR="00000000" w:rsidRPr="00FE2413" w:rsidRDefault="00B77CF9" w:rsidP="00FE2413">
      <w:pPr>
        <w:pStyle w:val="PlainText"/>
      </w:pPr>
    </w:p>
    <w:p w:rsidR="00000000" w:rsidRPr="00FE2413" w:rsidRDefault="00B77CF9" w:rsidP="00FE2413">
      <w:pPr>
        <w:pStyle w:val="PlainText"/>
      </w:pPr>
      <w:r w:rsidRPr="00FE2413">
        <w:t># n03</w:t>
      </w:r>
    </w:p>
    <w:p w:rsidR="00000000" w:rsidRPr="00FE2413" w:rsidRDefault="00B77CF9" w:rsidP="00FE2413">
      <w:pPr>
        <w:pStyle w:val="PlainText"/>
      </w:pPr>
    </w:p>
    <w:p w:rsidR="00000000" w:rsidRPr="00FE2413" w:rsidRDefault="00B77CF9" w:rsidP="00FE2413">
      <w:pPr>
        <w:pStyle w:val="PlainText"/>
      </w:pPr>
      <w:r w:rsidRPr="00FE2413">
        <w:t>m8 &lt;- lm(no3 ~ pipe, data=data)</w:t>
      </w:r>
    </w:p>
    <w:p w:rsidR="00000000" w:rsidRPr="00FE2413" w:rsidRDefault="00B77CF9" w:rsidP="00FE2413">
      <w:pPr>
        <w:pStyle w:val="PlainText"/>
      </w:pPr>
    </w:p>
    <w:p w:rsidR="00000000" w:rsidRPr="00FE2413" w:rsidRDefault="00B77CF9" w:rsidP="00FE2413">
      <w:pPr>
        <w:pStyle w:val="PlainText"/>
      </w:pPr>
      <w:r w:rsidRPr="00FE2413">
        <w:t>anova(m8)</w:t>
      </w:r>
    </w:p>
    <w:p w:rsidR="00000000" w:rsidRPr="00FE2413" w:rsidRDefault="00B77CF9" w:rsidP="00FE2413">
      <w:pPr>
        <w:pStyle w:val="PlainText"/>
      </w:pPr>
    </w:p>
    <w:p w:rsidR="00000000" w:rsidRPr="00FE2413" w:rsidRDefault="00B77CF9" w:rsidP="00FE2413">
      <w:pPr>
        <w:pStyle w:val="PlainText"/>
      </w:pPr>
      <w:r w:rsidRPr="00FE2413">
        <w:lastRenderedPageBreak/>
        <w:t>m9 &lt;- lm(no3 ~ dis</w:t>
      </w:r>
      <w:r w:rsidRPr="00FE2413">
        <w:t>tance, data=onlynew)</w:t>
      </w:r>
    </w:p>
    <w:p w:rsidR="00000000" w:rsidRPr="00FE2413" w:rsidRDefault="00B77CF9" w:rsidP="00FE2413">
      <w:pPr>
        <w:pStyle w:val="PlainText"/>
      </w:pPr>
    </w:p>
    <w:p w:rsidR="00000000" w:rsidRPr="00FE2413" w:rsidRDefault="00B77CF9" w:rsidP="00FE2413">
      <w:pPr>
        <w:pStyle w:val="PlainText"/>
      </w:pPr>
      <w:r w:rsidRPr="00FE2413">
        <w:t>anova(m9)</w:t>
      </w:r>
    </w:p>
    <w:p w:rsidR="00000000" w:rsidRPr="00FE2413" w:rsidRDefault="00B77CF9" w:rsidP="00FE2413">
      <w:pPr>
        <w:pStyle w:val="PlainText"/>
      </w:pPr>
    </w:p>
    <w:p w:rsidR="00000000" w:rsidRPr="00FE2413" w:rsidRDefault="00B77CF9" w:rsidP="00FE2413">
      <w:pPr>
        <w:pStyle w:val="PlainText"/>
      </w:pPr>
      <w:r w:rsidRPr="00FE2413">
        <w:t>m10 &lt;- lm(no3 ~ distance, data=onlyold)</w:t>
      </w:r>
    </w:p>
    <w:p w:rsidR="00000000" w:rsidRPr="00FE2413" w:rsidRDefault="00B77CF9" w:rsidP="00FE2413">
      <w:pPr>
        <w:pStyle w:val="PlainText"/>
      </w:pPr>
    </w:p>
    <w:p w:rsidR="00000000" w:rsidRPr="00FE2413" w:rsidRDefault="00B77CF9" w:rsidP="00FE2413">
      <w:pPr>
        <w:pStyle w:val="PlainText"/>
      </w:pPr>
      <w:r w:rsidRPr="00FE2413">
        <w:t>anova(m10)</w:t>
      </w:r>
    </w:p>
    <w:p w:rsidR="00000000" w:rsidRPr="00FE2413" w:rsidRDefault="00B77CF9" w:rsidP="00FE2413">
      <w:pPr>
        <w:pStyle w:val="PlainText"/>
      </w:pPr>
    </w:p>
    <w:p w:rsidR="00000000" w:rsidRPr="00FE2413" w:rsidRDefault="00B77CF9" w:rsidP="00FE2413">
      <w:pPr>
        <w:pStyle w:val="PlainText"/>
      </w:pPr>
    </w:p>
    <w:p w:rsidR="00000000" w:rsidRPr="00FE2413" w:rsidRDefault="00B77CF9" w:rsidP="00FE2413">
      <w:pPr>
        <w:pStyle w:val="PlainText"/>
      </w:pPr>
      <w:r w:rsidRPr="00FE2413">
        <w:t># PO4</w:t>
      </w:r>
    </w:p>
    <w:p w:rsidR="00000000" w:rsidRPr="00FE2413" w:rsidRDefault="00B77CF9" w:rsidP="00FE2413">
      <w:pPr>
        <w:pStyle w:val="PlainText"/>
      </w:pPr>
    </w:p>
    <w:p w:rsidR="00000000" w:rsidRPr="00FE2413" w:rsidRDefault="00B77CF9" w:rsidP="00FE2413">
      <w:pPr>
        <w:pStyle w:val="PlainText"/>
      </w:pPr>
      <w:r w:rsidRPr="00FE2413">
        <w:t>m11 &lt;- lm(po4 ~ pipe, data=data)</w:t>
      </w:r>
    </w:p>
    <w:p w:rsidR="00000000" w:rsidRPr="00FE2413" w:rsidRDefault="00B77CF9" w:rsidP="00FE2413">
      <w:pPr>
        <w:pStyle w:val="PlainText"/>
      </w:pPr>
    </w:p>
    <w:p w:rsidR="00000000" w:rsidRPr="00FE2413" w:rsidRDefault="00B77CF9" w:rsidP="00FE2413">
      <w:pPr>
        <w:pStyle w:val="PlainText"/>
      </w:pPr>
      <w:r w:rsidRPr="00FE2413">
        <w:t>anova(m11)</w:t>
      </w:r>
    </w:p>
    <w:p w:rsidR="00000000" w:rsidRPr="00FE2413" w:rsidRDefault="00B77CF9" w:rsidP="00FE2413">
      <w:pPr>
        <w:pStyle w:val="PlainText"/>
      </w:pPr>
    </w:p>
    <w:p w:rsidR="00000000" w:rsidRPr="00FE2413" w:rsidRDefault="00B77CF9" w:rsidP="00FE2413">
      <w:pPr>
        <w:pStyle w:val="PlainText"/>
      </w:pPr>
      <w:r w:rsidRPr="00FE2413">
        <w:t>m12 &lt;- lm(po4 ~ distance, data=onlynew)</w:t>
      </w:r>
    </w:p>
    <w:p w:rsidR="00000000" w:rsidRPr="00FE2413" w:rsidRDefault="00B77CF9" w:rsidP="00FE2413">
      <w:pPr>
        <w:pStyle w:val="PlainText"/>
      </w:pPr>
    </w:p>
    <w:p w:rsidR="00000000" w:rsidRPr="00FE2413" w:rsidRDefault="00B77CF9" w:rsidP="00FE2413">
      <w:pPr>
        <w:pStyle w:val="PlainText"/>
      </w:pPr>
      <w:r w:rsidRPr="00FE2413">
        <w:t>anova(m12)</w:t>
      </w:r>
    </w:p>
    <w:p w:rsidR="00000000" w:rsidRPr="00FE2413" w:rsidRDefault="00B77CF9" w:rsidP="00FE2413">
      <w:pPr>
        <w:pStyle w:val="PlainText"/>
      </w:pPr>
    </w:p>
    <w:p w:rsidR="00000000" w:rsidRPr="00FE2413" w:rsidRDefault="00B77CF9" w:rsidP="00FE2413">
      <w:pPr>
        <w:pStyle w:val="PlainText"/>
      </w:pPr>
      <w:r w:rsidRPr="00FE2413">
        <w:t>m13 &lt;- lm(po4 ~ distance, data=onlyold)</w:t>
      </w:r>
    </w:p>
    <w:p w:rsidR="00000000" w:rsidRPr="00FE2413" w:rsidRDefault="00B77CF9" w:rsidP="00FE2413">
      <w:pPr>
        <w:pStyle w:val="PlainText"/>
      </w:pPr>
    </w:p>
    <w:p w:rsidR="00000000" w:rsidRPr="00FE2413" w:rsidRDefault="00B77CF9" w:rsidP="00FE2413">
      <w:pPr>
        <w:pStyle w:val="PlainText"/>
      </w:pPr>
      <w:r w:rsidRPr="00FE2413">
        <w:t>a</w:t>
      </w:r>
      <w:r w:rsidRPr="00FE2413">
        <w:t>nova(m13)</w:t>
      </w:r>
    </w:p>
    <w:p w:rsidR="00000000" w:rsidRPr="00FE2413" w:rsidRDefault="00B77CF9" w:rsidP="00FE2413">
      <w:pPr>
        <w:pStyle w:val="PlainText"/>
      </w:pPr>
    </w:p>
    <w:p w:rsidR="00000000" w:rsidRPr="00FE2413" w:rsidRDefault="00B77CF9" w:rsidP="00FE2413">
      <w:pPr>
        <w:pStyle w:val="PlainText"/>
      </w:pPr>
    </w:p>
    <w:p w:rsidR="00000000" w:rsidRPr="00FE2413" w:rsidRDefault="00B77CF9" w:rsidP="00FE2413">
      <w:pPr>
        <w:pStyle w:val="PlainText"/>
      </w:pPr>
    </w:p>
    <w:p w:rsidR="00000000" w:rsidRPr="00FE2413" w:rsidRDefault="00B77CF9" w:rsidP="00FE2413">
      <w:pPr>
        <w:pStyle w:val="PlainText"/>
      </w:pPr>
      <w:r w:rsidRPr="00FE2413">
        <w:t>data2&lt;- read.csv('S4.csv', header = TRUE, sep=";")</w:t>
      </w:r>
    </w:p>
    <w:p w:rsidR="00000000" w:rsidRPr="00FE2413" w:rsidRDefault="00B77CF9" w:rsidP="00FE2413">
      <w:pPr>
        <w:pStyle w:val="PlainText"/>
      </w:pPr>
    </w:p>
    <w:p w:rsidR="00000000" w:rsidRPr="00FE2413" w:rsidRDefault="00B77CF9" w:rsidP="00FE2413">
      <w:pPr>
        <w:pStyle w:val="PlainText"/>
      </w:pPr>
      <w:r w:rsidRPr="00FE2413">
        <w:t>data2</w:t>
      </w:r>
    </w:p>
    <w:p w:rsidR="00000000" w:rsidRPr="00FE2413" w:rsidRDefault="00B77CF9" w:rsidP="00FE2413">
      <w:pPr>
        <w:pStyle w:val="PlainText"/>
      </w:pPr>
    </w:p>
    <w:p w:rsidR="00000000" w:rsidRPr="00FE2413" w:rsidRDefault="00B77CF9" w:rsidP="00FE2413">
      <w:pPr>
        <w:pStyle w:val="PlainText"/>
      </w:pPr>
      <w:r w:rsidRPr="00FE2413">
        <w:t>#bact entrance</w:t>
      </w:r>
    </w:p>
    <w:p w:rsidR="00000000" w:rsidRPr="00FE2413" w:rsidRDefault="00B77CF9" w:rsidP="00FE2413">
      <w:pPr>
        <w:pStyle w:val="PlainText"/>
      </w:pPr>
    </w:p>
    <w:p w:rsidR="00000000" w:rsidRPr="00FE2413" w:rsidRDefault="00B77CF9" w:rsidP="00FE2413">
      <w:pPr>
        <w:pStyle w:val="PlainText"/>
      </w:pPr>
      <w:r w:rsidRPr="00FE2413">
        <w:t>m14 &lt;- lm(conc ~ pipe, data=data2)</w:t>
      </w:r>
    </w:p>
    <w:p w:rsidR="00000000" w:rsidRPr="00FE2413" w:rsidRDefault="00B77CF9" w:rsidP="00FE2413">
      <w:pPr>
        <w:pStyle w:val="PlainText"/>
      </w:pPr>
    </w:p>
    <w:p w:rsidR="00000000" w:rsidRPr="00FE2413" w:rsidRDefault="00B77CF9" w:rsidP="00FE2413">
      <w:pPr>
        <w:pStyle w:val="PlainText"/>
      </w:pPr>
      <w:r w:rsidRPr="00FE2413">
        <w:t>anova(m14)</w:t>
      </w:r>
    </w:p>
    <w:p w:rsidR="00000000" w:rsidRPr="00FE2413" w:rsidRDefault="00B77CF9" w:rsidP="00FE2413">
      <w:pPr>
        <w:pStyle w:val="PlainText"/>
      </w:pPr>
    </w:p>
    <w:p w:rsidR="00000000" w:rsidRPr="00FE2413" w:rsidRDefault="00B77CF9" w:rsidP="00FE2413">
      <w:pPr>
        <w:pStyle w:val="PlainText"/>
      </w:pPr>
      <w:r w:rsidRPr="00FE2413">
        <w:t># PO4 entrance</w:t>
      </w:r>
    </w:p>
    <w:p w:rsidR="00000000" w:rsidRPr="00FE2413" w:rsidRDefault="00B77CF9" w:rsidP="00FE2413">
      <w:pPr>
        <w:pStyle w:val="PlainText"/>
      </w:pPr>
    </w:p>
    <w:p w:rsidR="00000000" w:rsidRPr="00FE2413" w:rsidRDefault="00B77CF9" w:rsidP="00FE2413">
      <w:pPr>
        <w:pStyle w:val="PlainText"/>
      </w:pPr>
      <w:r w:rsidRPr="00FE2413">
        <w:t>m15 &lt;- lm(po4 ~ pipe, data=data2)</w:t>
      </w:r>
    </w:p>
    <w:p w:rsidR="00000000" w:rsidRPr="00FE2413" w:rsidRDefault="00B77CF9" w:rsidP="00FE2413">
      <w:pPr>
        <w:pStyle w:val="PlainText"/>
      </w:pPr>
    </w:p>
    <w:p w:rsidR="00000000" w:rsidRPr="00FE2413" w:rsidRDefault="00B77CF9" w:rsidP="00FE2413">
      <w:pPr>
        <w:pStyle w:val="PlainText"/>
      </w:pPr>
      <w:r w:rsidRPr="00FE2413">
        <w:t>anova(m15)</w:t>
      </w:r>
    </w:p>
    <w:p w:rsidR="00000000" w:rsidRPr="00FE2413" w:rsidRDefault="00B77CF9" w:rsidP="00FE2413">
      <w:pPr>
        <w:pStyle w:val="PlainText"/>
      </w:pPr>
    </w:p>
    <w:p w:rsidR="00000000" w:rsidRPr="00FE2413" w:rsidRDefault="00B77CF9" w:rsidP="00FE2413">
      <w:pPr>
        <w:pStyle w:val="PlainText"/>
      </w:pPr>
      <w:r w:rsidRPr="00FE2413">
        <w:t># NO2 entrance</w:t>
      </w:r>
    </w:p>
    <w:p w:rsidR="00000000" w:rsidRPr="00FE2413" w:rsidRDefault="00B77CF9" w:rsidP="00FE2413">
      <w:pPr>
        <w:pStyle w:val="PlainText"/>
      </w:pPr>
    </w:p>
    <w:p w:rsidR="00000000" w:rsidRPr="00FE2413" w:rsidRDefault="00B77CF9" w:rsidP="00FE2413">
      <w:pPr>
        <w:pStyle w:val="PlainText"/>
      </w:pPr>
      <w:r w:rsidRPr="00FE2413">
        <w:t>m16 &lt;- lm(no2 ~ pip</w:t>
      </w:r>
      <w:r w:rsidRPr="00FE2413">
        <w:t>e, data=data2)</w:t>
      </w:r>
    </w:p>
    <w:p w:rsidR="00000000" w:rsidRPr="00FE2413" w:rsidRDefault="00B77CF9" w:rsidP="00FE2413">
      <w:pPr>
        <w:pStyle w:val="PlainText"/>
      </w:pPr>
    </w:p>
    <w:p w:rsidR="00000000" w:rsidRPr="00FE2413" w:rsidRDefault="00B77CF9" w:rsidP="00FE2413">
      <w:pPr>
        <w:pStyle w:val="PlainText"/>
      </w:pPr>
      <w:r w:rsidRPr="00FE2413">
        <w:t>anova(m16)</w:t>
      </w:r>
    </w:p>
    <w:p w:rsidR="00000000" w:rsidRPr="00FE2413" w:rsidRDefault="00B77CF9" w:rsidP="00FE2413">
      <w:pPr>
        <w:pStyle w:val="PlainText"/>
      </w:pPr>
    </w:p>
    <w:p w:rsidR="00000000" w:rsidRPr="00FE2413" w:rsidRDefault="00B77CF9" w:rsidP="00FE2413">
      <w:pPr>
        <w:pStyle w:val="PlainText"/>
      </w:pPr>
      <w:r w:rsidRPr="00FE2413">
        <w:t># NO3 entrance</w:t>
      </w:r>
    </w:p>
    <w:p w:rsidR="00000000" w:rsidRPr="00FE2413" w:rsidRDefault="00B77CF9" w:rsidP="00FE2413">
      <w:pPr>
        <w:pStyle w:val="PlainText"/>
      </w:pPr>
    </w:p>
    <w:p w:rsidR="00000000" w:rsidRPr="00FE2413" w:rsidRDefault="00B77CF9" w:rsidP="00FE2413">
      <w:pPr>
        <w:pStyle w:val="PlainText"/>
      </w:pPr>
      <w:r w:rsidRPr="00FE2413">
        <w:t>m17 &lt;- lm(no3 ~ pipe, data=data2)</w:t>
      </w:r>
    </w:p>
    <w:p w:rsidR="00000000" w:rsidRPr="00FE2413" w:rsidRDefault="00B77CF9" w:rsidP="00FE2413">
      <w:pPr>
        <w:pStyle w:val="PlainText"/>
      </w:pPr>
    </w:p>
    <w:p w:rsidR="00000000" w:rsidRPr="00FE2413" w:rsidRDefault="00B77CF9" w:rsidP="00FE2413">
      <w:pPr>
        <w:pStyle w:val="PlainText"/>
      </w:pPr>
      <w:r w:rsidRPr="00FE2413">
        <w:t>anova(m17)</w:t>
      </w:r>
    </w:p>
    <w:p w:rsidR="00000000" w:rsidRPr="00FE2413" w:rsidRDefault="00B77CF9" w:rsidP="00FE2413">
      <w:pPr>
        <w:pStyle w:val="PlainText"/>
      </w:pPr>
    </w:p>
    <w:p w:rsidR="00000000" w:rsidRPr="00FE2413" w:rsidRDefault="00B77CF9" w:rsidP="00FE2413">
      <w:pPr>
        <w:pStyle w:val="PlainText"/>
      </w:pPr>
      <w:r w:rsidRPr="00FE2413">
        <w:t># NH4 entrance</w:t>
      </w:r>
    </w:p>
    <w:p w:rsidR="00000000" w:rsidRPr="00FE2413" w:rsidRDefault="00B77CF9" w:rsidP="00FE2413">
      <w:pPr>
        <w:pStyle w:val="PlainText"/>
      </w:pPr>
    </w:p>
    <w:p w:rsidR="00000000" w:rsidRPr="00FE2413" w:rsidRDefault="00B77CF9" w:rsidP="00FE2413">
      <w:pPr>
        <w:pStyle w:val="PlainText"/>
      </w:pPr>
      <w:r w:rsidRPr="00FE2413">
        <w:t>m18 &lt;- lm(nh4 ~ pipe, data=data2)</w:t>
      </w:r>
    </w:p>
    <w:p w:rsidR="00000000" w:rsidRPr="00FE2413" w:rsidRDefault="00B77CF9" w:rsidP="00FE2413">
      <w:pPr>
        <w:pStyle w:val="PlainText"/>
      </w:pPr>
    </w:p>
    <w:p w:rsidR="00000000" w:rsidRPr="00FE2413" w:rsidRDefault="00B77CF9" w:rsidP="00FE2413">
      <w:pPr>
        <w:pStyle w:val="PlainText"/>
      </w:pPr>
      <w:r w:rsidRPr="00FE2413">
        <w:t>anova(m18)</w:t>
      </w:r>
    </w:p>
    <w:p w:rsidR="00000000" w:rsidRPr="00FE2413" w:rsidRDefault="00B77CF9" w:rsidP="00FE2413">
      <w:pPr>
        <w:pStyle w:val="PlainText"/>
      </w:pPr>
    </w:p>
    <w:p w:rsidR="00000000" w:rsidRPr="00FE2413" w:rsidRDefault="00B77CF9" w:rsidP="00FE2413">
      <w:pPr>
        <w:pStyle w:val="PlainText"/>
      </w:pPr>
    </w:p>
    <w:p w:rsidR="00000000" w:rsidRPr="00FE2413" w:rsidRDefault="00B77CF9" w:rsidP="00FE2413">
      <w:pPr>
        <w:pStyle w:val="PlainText"/>
      </w:pPr>
      <w:r w:rsidRPr="00FE2413">
        <w:t xml:space="preserve"> </w:t>
      </w:r>
    </w:p>
    <w:sectPr w:rsidR="00000000" w:rsidRPr="00FE2413" w:rsidSect="00FE2413">
      <w:pgSz w:w="11906" w:h="16838"/>
      <w:pgMar w:top="1418" w:right="912" w:bottom="1418" w:left="912" w:header="737" w:footer="737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5D0F"/>
    <w:rsid w:val="000260A3"/>
    <w:rsid w:val="0009433A"/>
    <w:rsid w:val="000D605B"/>
    <w:rsid w:val="00123603"/>
    <w:rsid w:val="002C7844"/>
    <w:rsid w:val="00585D0F"/>
    <w:rsid w:val="006647FE"/>
    <w:rsid w:val="006B2BF3"/>
    <w:rsid w:val="006C1899"/>
    <w:rsid w:val="007A5D97"/>
    <w:rsid w:val="007C14B2"/>
    <w:rsid w:val="00803D56"/>
    <w:rsid w:val="0087253B"/>
    <w:rsid w:val="008F083B"/>
    <w:rsid w:val="00970229"/>
    <w:rsid w:val="00A81CCE"/>
    <w:rsid w:val="00B40209"/>
    <w:rsid w:val="00B509CB"/>
    <w:rsid w:val="00B77CF9"/>
    <w:rsid w:val="00C82974"/>
    <w:rsid w:val="00CA5D10"/>
    <w:rsid w:val="00D15FA3"/>
    <w:rsid w:val="00D276B1"/>
    <w:rsid w:val="00D52707"/>
    <w:rsid w:val="00E51E02"/>
    <w:rsid w:val="00E57209"/>
    <w:rsid w:val="00F53A64"/>
    <w:rsid w:val="00FA034D"/>
    <w:rsid w:val="00FB0AC8"/>
    <w:rsid w:val="00FB6B44"/>
    <w:rsid w:val="00FE241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FBAFDF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03D5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3D56"/>
    <w:rPr>
      <w:rFonts w:ascii="Lucida Grande" w:hAnsi="Lucida Grande" w:cs="Lucida Grande"/>
      <w:sz w:val="18"/>
      <w:szCs w:val="18"/>
    </w:rPr>
  </w:style>
  <w:style w:type="paragraph" w:styleId="PlainText">
    <w:name w:val="Plain Text"/>
    <w:basedOn w:val="Normal"/>
    <w:link w:val="PlainTextChar"/>
    <w:uiPriority w:val="99"/>
    <w:unhideWhenUsed/>
    <w:rsid w:val="00FE2413"/>
    <w:rPr>
      <w:rFonts w:ascii="Courier" w:hAnsi="Courier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FE2413"/>
    <w:rPr>
      <w:rFonts w:ascii="Courier" w:hAnsi="Courier"/>
      <w:sz w:val="21"/>
      <w:szCs w:val="21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03D5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3D56"/>
    <w:rPr>
      <w:rFonts w:ascii="Lucida Grande" w:hAnsi="Lucida Grande" w:cs="Lucida Grande"/>
      <w:sz w:val="18"/>
      <w:szCs w:val="18"/>
    </w:rPr>
  </w:style>
  <w:style w:type="paragraph" w:styleId="PlainText">
    <w:name w:val="Plain Text"/>
    <w:basedOn w:val="Normal"/>
    <w:link w:val="PlainTextChar"/>
    <w:uiPriority w:val="99"/>
    <w:unhideWhenUsed/>
    <w:rsid w:val="00FE2413"/>
    <w:rPr>
      <w:rFonts w:ascii="Courier" w:hAnsi="Courier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FE2413"/>
    <w:rPr>
      <w:rFonts w:ascii="Courier" w:hAnsi="Courier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17</Words>
  <Characters>1237</Characters>
  <Application>Microsoft Macintosh Word</Application>
  <DocSecurity>0</DocSecurity>
  <Lines>10</Lines>
  <Paragraphs>2</Paragraphs>
  <ScaleCrop>false</ScaleCrop>
  <Company>Porifarma BV</Company>
  <LinksUpToDate>false</LinksUpToDate>
  <CharactersWithSpaces>14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per de Goeij</dc:creator>
  <cp:keywords/>
  <dc:description/>
  <cp:lastModifiedBy>Jasper de Goeij</cp:lastModifiedBy>
  <cp:revision>2</cp:revision>
  <dcterms:created xsi:type="dcterms:W3CDTF">2015-10-30T18:13:00Z</dcterms:created>
  <dcterms:modified xsi:type="dcterms:W3CDTF">2015-10-30T18:13:00Z</dcterms:modified>
</cp:coreProperties>
</file>